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3BFE6E" w14:textId="65F80C26" w:rsidR="00E15CFC" w:rsidRPr="00DD6D51" w:rsidRDefault="0048659A">
      <w:pPr>
        <w:rPr>
          <w:rFonts w:ascii="Times New Roman" w:hAnsi="Times New Roman" w:cs="Times New Roman"/>
        </w:rPr>
      </w:pPr>
      <w:r w:rsidRPr="00DD6D51">
        <w:rPr>
          <w:rFonts w:ascii="Times New Roman" w:hAnsi="Times New Roman" w:cs="Times New Roman"/>
          <w:b/>
          <w:bCs/>
        </w:rPr>
        <w:t>S1</w:t>
      </w:r>
      <w:r w:rsidR="00FA7D2F" w:rsidRPr="00DD6D51">
        <w:rPr>
          <w:rFonts w:ascii="Times New Roman" w:hAnsi="Times New Roman" w:cs="Times New Roman"/>
          <w:b/>
          <w:bCs/>
        </w:rPr>
        <w:t xml:space="preserve"> Table</w:t>
      </w:r>
      <w:r w:rsidRPr="00DD6D51">
        <w:rPr>
          <w:rFonts w:ascii="Times New Roman" w:hAnsi="Times New Roman" w:cs="Times New Roman"/>
        </w:rPr>
        <w:t xml:space="preserve"> </w:t>
      </w:r>
      <w:r w:rsidR="00277749" w:rsidRPr="00DD6D51">
        <w:rPr>
          <w:rFonts w:ascii="Times New Roman" w:hAnsi="Times New Roman" w:cs="Times New Roman"/>
        </w:rPr>
        <w:t>Participant</w:t>
      </w:r>
      <w:r w:rsidRPr="00DD6D51">
        <w:rPr>
          <w:rFonts w:ascii="Times New Roman" w:hAnsi="Times New Roman" w:cs="Times New Roman"/>
        </w:rPr>
        <w:t xml:space="preserve"> Age Distribution</w:t>
      </w:r>
      <w:r w:rsidR="00277749" w:rsidRPr="00DD6D51">
        <w:rPr>
          <w:rFonts w:ascii="Times New Roman" w:hAnsi="Times New Roman" w:cs="Times New Roman"/>
        </w:rPr>
        <w:t xml:space="preserve"> (age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134"/>
        <w:gridCol w:w="1134"/>
        <w:gridCol w:w="1134"/>
        <w:gridCol w:w="1281"/>
      </w:tblGrid>
      <w:tr w:rsidR="001921F1" w:rsidRPr="00DD6D51" w14:paraId="5817D41E" w14:textId="77777777" w:rsidTr="002C16E5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2F9C6B79" w14:textId="77777777" w:rsidR="001921F1" w:rsidRPr="00DD6D51" w:rsidRDefault="001921F1" w:rsidP="009167AC">
            <w:pPr>
              <w:jc w:val="center"/>
              <w:rPr>
                <w:rFonts w:ascii="Times New Roman" w:hAnsi="Times New Roman" w:cs="Times New Roman"/>
              </w:rPr>
            </w:pPr>
            <w:r w:rsidRPr="00DD6D51">
              <w:rPr>
                <w:rFonts w:ascii="Times New Roman" w:hAnsi="Times New Roman" w:cs="Times New Roman"/>
              </w:rPr>
              <w:t>Age(years)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ED3CC90" w14:textId="77777777" w:rsidR="001921F1" w:rsidRPr="00DD6D51" w:rsidRDefault="001921F1" w:rsidP="009167AC">
            <w:pPr>
              <w:jc w:val="center"/>
              <w:rPr>
                <w:rFonts w:ascii="Times New Roman" w:hAnsi="Times New Roman" w:cs="Times New Roman"/>
              </w:rPr>
            </w:pPr>
            <w:r w:rsidRPr="00DD6D5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3E5B855B" w14:textId="77777777" w:rsidR="001921F1" w:rsidRPr="00DD6D51" w:rsidRDefault="001921F1" w:rsidP="009167AC">
            <w:pPr>
              <w:jc w:val="center"/>
              <w:rPr>
                <w:rFonts w:ascii="Times New Roman" w:hAnsi="Times New Roman" w:cs="Times New Roman"/>
              </w:rPr>
            </w:pPr>
            <w:r w:rsidRPr="00DD6D51">
              <w:rPr>
                <w:rFonts w:ascii="Times New Roman" w:hAnsi="Times New Roman" w:cs="Times New Roman"/>
              </w:rPr>
              <w:t>%</w:t>
            </w:r>
          </w:p>
        </w:tc>
      </w:tr>
      <w:tr w:rsidR="001921F1" w:rsidRPr="00DD6D51" w14:paraId="33EFBA6B" w14:textId="77777777" w:rsidTr="001921F1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2531577F" w14:textId="77777777" w:rsidR="001921F1" w:rsidRPr="00DD6D51" w:rsidRDefault="001921F1" w:rsidP="009167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0F65962" w14:textId="77777777" w:rsidR="001921F1" w:rsidRPr="00DD6D51" w:rsidRDefault="001921F1" w:rsidP="001921F1">
            <w:pPr>
              <w:jc w:val="center"/>
              <w:rPr>
                <w:rFonts w:ascii="Times New Roman" w:hAnsi="Times New Roman" w:cs="Times New Roman"/>
              </w:rPr>
            </w:pPr>
            <w:r w:rsidRPr="00DD6D5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5CFF1EC" w14:textId="77777777" w:rsidR="001921F1" w:rsidRPr="00DD6D51" w:rsidRDefault="001921F1" w:rsidP="009167AC">
            <w:pPr>
              <w:jc w:val="center"/>
              <w:rPr>
                <w:rFonts w:ascii="Times New Roman" w:hAnsi="Times New Roman" w:cs="Times New Roman"/>
              </w:rPr>
            </w:pPr>
            <w:r w:rsidRPr="00DD6D5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580C52D" w14:textId="77777777" w:rsidR="001921F1" w:rsidRPr="00DD6D51" w:rsidRDefault="001921F1" w:rsidP="009167AC">
            <w:pPr>
              <w:jc w:val="center"/>
              <w:rPr>
                <w:rFonts w:ascii="Times New Roman" w:hAnsi="Times New Roman" w:cs="Times New Roman"/>
              </w:rPr>
            </w:pPr>
            <w:r w:rsidRPr="00DD6D51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38190C0A" w14:textId="77777777" w:rsidR="001921F1" w:rsidRPr="00DD6D51" w:rsidRDefault="001921F1" w:rsidP="009167A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921F1" w:rsidRPr="00DD6D51" w14:paraId="70E49B41" w14:textId="77777777" w:rsidTr="001921F1">
        <w:tc>
          <w:tcPr>
            <w:tcW w:w="1696" w:type="dxa"/>
            <w:tcBorders>
              <w:top w:val="single" w:sz="4" w:space="0" w:color="auto"/>
            </w:tcBorders>
          </w:tcPr>
          <w:p w14:paraId="0ECF6C19" w14:textId="77777777" w:rsidR="001921F1" w:rsidRPr="00DD6D51" w:rsidRDefault="001921F1" w:rsidP="009167AC">
            <w:pPr>
              <w:jc w:val="center"/>
              <w:rPr>
                <w:rFonts w:ascii="Times New Roman" w:hAnsi="Times New Roman" w:cs="Times New Roman"/>
              </w:rPr>
            </w:pPr>
            <w:r w:rsidRPr="00DD6D5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672AAA9" w14:textId="77777777" w:rsidR="001921F1" w:rsidRPr="00DD6D51" w:rsidRDefault="001921F1" w:rsidP="009167AC">
            <w:pPr>
              <w:jc w:val="right"/>
              <w:rPr>
                <w:rFonts w:ascii="Times New Roman" w:hAnsi="Times New Roman" w:cs="Times New Roman"/>
              </w:rPr>
            </w:pPr>
            <w:r w:rsidRPr="00DD6D5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809FC59" w14:textId="77777777" w:rsidR="001921F1" w:rsidRPr="00DD6D51" w:rsidRDefault="001921F1" w:rsidP="009167AC">
            <w:pPr>
              <w:jc w:val="right"/>
              <w:rPr>
                <w:rFonts w:ascii="Times New Roman" w:hAnsi="Times New Roman" w:cs="Times New Roman"/>
              </w:rPr>
            </w:pPr>
            <w:r w:rsidRPr="00DD6D5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222ABD5" w14:textId="77777777" w:rsidR="001921F1" w:rsidRPr="00DD6D51" w:rsidRDefault="001921F1" w:rsidP="009167AC">
            <w:pPr>
              <w:jc w:val="right"/>
              <w:rPr>
                <w:rFonts w:ascii="Times New Roman" w:hAnsi="Times New Roman" w:cs="Times New Roman"/>
              </w:rPr>
            </w:pPr>
            <w:r w:rsidRPr="00DD6D5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372711DA" w14:textId="77777777" w:rsidR="001921F1" w:rsidRPr="00DD6D51" w:rsidRDefault="001921F1" w:rsidP="009167AC">
            <w:pPr>
              <w:jc w:val="right"/>
              <w:rPr>
                <w:rFonts w:ascii="Times New Roman" w:hAnsi="Times New Roman" w:cs="Times New Roman"/>
              </w:rPr>
            </w:pPr>
            <w:r w:rsidRPr="00DD6D51">
              <w:rPr>
                <w:rFonts w:ascii="Times New Roman" w:hAnsi="Times New Roman" w:cs="Times New Roman"/>
              </w:rPr>
              <w:t>2.0</w:t>
            </w:r>
          </w:p>
        </w:tc>
      </w:tr>
      <w:tr w:rsidR="001921F1" w:rsidRPr="00DD6D51" w14:paraId="121D1AC8" w14:textId="77777777" w:rsidTr="001921F1">
        <w:tc>
          <w:tcPr>
            <w:tcW w:w="1696" w:type="dxa"/>
          </w:tcPr>
          <w:p w14:paraId="0D24FC43" w14:textId="77777777" w:rsidR="001921F1" w:rsidRPr="00DD6D51" w:rsidRDefault="001921F1" w:rsidP="009167AC">
            <w:pPr>
              <w:jc w:val="center"/>
              <w:rPr>
                <w:rFonts w:ascii="Times New Roman" w:hAnsi="Times New Roman" w:cs="Times New Roman"/>
              </w:rPr>
            </w:pPr>
            <w:r w:rsidRPr="00DD6D5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</w:tcPr>
          <w:p w14:paraId="5EEE3C54" w14:textId="77777777" w:rsidR="001921F1" w:rsidRPr="00DD6D51" w:rsidRDefault="001921F1" w:rsidP="009167AC">
            <w:pPr>
              <w:jc w:val="right"/>
              <w:rPr>
                <w:rFonts w:ascii="Times New Roman" w:hAnsi="Times New Roman" w:cs="Times New Roman"/>
              </w:rPr>
            </w:pPr>
            <w:r w:rsidRPr="00DD6D5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4" w:type="dxa"/>
          </w:tcPr>
          <w:p w14:paraId="748D3FE0" w14:textId="77777777" w:rsidR="001921F1" w:rsidRPr="00DD6D51" w:rsidRDefault="001921F1" w:rsidP="009167AC">
            <w:pPr>
              <w:jc w:val="right"/>
              <w:rPr>
                <w:rFonts w:ascii="Times New Roman" w:hAnsi="Times New Roman" w:cs="Times New Roman"/>
              </w:rPr>
            </w:pPr>
            <w:r w:rsidRPr="00DD6D5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14:paraId="69D85AA6" w14:textId="77777777" w:rsidR="001921F1" w:rsidRPr="00DD6D51" w:rsidRDefault="001921F1" w:rsidP="009167AC">
            <w:pPr>
              <w:jc w:val="right"/>
              <w:rPr>
                <w:rFonts w:ascii="Times New Roman" w:hAnsi="Times New Roman" w:cs="Times New Roman"/>
              </w:rPr>
            </w:pPr>
            <w:r w:rsidRPr="00DD6D5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81" w:type="dxa"/>
          </w:tcPr>
          <w:p w14:paraId="2C1A9043" w14:textId="77777777" w:rsidR="001921F1" w:rsidRPr="00DD6D51" w:rsidRDefault="001921F1" w:rsidP="009167AC">
            <w:pPr>
              <w:jc w:val="right"/>
              <w:rPr>
                <w:rFonts w:ascii="Times New Roman" w:hAnsi="Times New Roman" w:cs="Times New Roman"/>
              </w:rPr>
            </w:pPr>
            <w:r w:rsidRPr="00DD6D51">
              <w:rPr>
                <w:rFonts w:ascii="Times New Roman" w:hAnsi="Times New Roman" w:cs="Times New Roman"/>
              </w:rPr>
              <w:t>5.8</w:t>
            </w:r>
          </w:p>
        </w:tc>
      </w:tr>
      <w:tr w:rsidR="001921F1" w:rsidRPr="00DD6D51" w14:paraId="3720296E" w14:textId="77777777" w:rsidTr="001921F1">
        <w:tc>
          <w:tcPr>
            <w:tcW w:w="1696" w:type="dxa"/>
          </w:tcPr>
          <w:p w14:paraId="0199263A" w14:textId="77777777" w:rsidR="001921F1" w:rsidRPr="00DD6D51" w:rsidRDefault="001921F1" w:rsidP="001921F1">
            <w:pPr>
              <w:jc w:val="center"/>
              <w:rPr>
                <w:rFonts w:ascii="Times New Roman" w:hAnsi="Times New Roman" w:cs="Times New Roman"/>
              </w:rPr>
            </w:pPr>
            <w:r w:rsidRPr="00DD6D5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</w:tcPr>
          <w:p w14:paraId="6B5C420E" w14:textId="77777777" w:rsidR="001921F1" w:rsidRPr="00DD6D51" w:rsidRDefault="001921F1" w:rsidP="001921F1">
            <w:pPr>
              <w:jc w:val="right"/>
              <w:rPr>
                <w:rFonts w:ascii="Times New Roman" w:hAnsi="Times New Roman" w:cs="Times New Roman"/>
              </w:rPr>
            </w:pPr>
            <w:r w:rsidRPr="00DD6D5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4" w:type="dxa"/>
          </w:tcPr>
          <w:p w14:paraId="4D5EFBC3" w14:textId="77777777" w:rsidR="001921F1" w:rsidRPr="00DD6D51" w:rsidRDefault="001921F1" w:rsidP="001921F1">
            <w:pPr>
              <w:jc w:val="right"/>
              <w:rPr>
                <w:rFonts w:ascii="Times New Roman" w:hAnsi="Times New Roman" w:cs="Times New Roman"/>
              </w:rPr>
            </w:pPr>
            <w:r w:rsidRPr="00DD6D5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</w:tcPr>
          <w:p w14:paraId="4FED43C7" w14:textId="77777777" w:rsidR="001921F1" w:rsidRPr="00DD6D51" w:rsidRDefault="001921F1" w:rsidP="001921F1">
            <w:pPr>
              <w:jc w:val="right"/>
              <w:rPr>
                <w:rFonts w:ascii="Times New Roman" w:hAnsi="Times New Roman" w:cs="Times New Roman"/>
              </w:rPr>
            </w:pPr>
            <w:r w:rsidRPr="00DD6D5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81" w:type="dxa"/>
          </w:tcPr>
          <w:p w14:paraId="5C4DFE43" w14:textId="77777777" w:rsidR="001921F1" w:rsidRPr="00DD6D51" w:rsidRDefault="001921F1" w:rsidP="001921F1">
            <w:pPr>
              <w:jc w:val="right"/>
              <w:rPr>
                <w:rFonts w:ascii="Times New Roman" w:hAnsi="Times New Roman" w:cs="Times New Roman"/>
              </w:rPr>
            </w:pPr>
            <w:r w:rsidRPr="00DD6D51">
              <w:rPr>
                <w:rFonts w:ascii="Times New Roman" w:hAnsi="Times New Roman" w:cs="Times New Roman"/>
              </w:rPr>
              <w:t>6.8</w:t>
            </w:r>
          </w:p>
        </w:tc>
      </w:tr>
      <w:tr w:rsidR="001921F1" w:rsidRPr="00DD6D51" w14:paraId="4FDFD920" w14:textId="77777777" w:rsidTr="001921F1">
        <w:tc>
          <w:tcPr>
            <w:tcW w:w="1696" w:type="dxa"/>
          </w:tcPr>
          <w:p w14:paraId="67E239AD" w14:textId="77777777" w:rsidR="001921F1" w:rsidRPr="00DD6D51" w:rsidRDefault="001921F1" w:rsidP="001921F1">
            <w:pPr>
              <w:jc w:val="center"/>
              <w:rPr>
                <w:rFonts w:ascii="Times New Roman" w:hAnsi="Times New Roman" w:cs="Times New Roman"/>
              </w:rPr>
            </w:pPr>
            <w:r w:rsidRPr="00DD6D5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</w:tcPr>
          <w:p w14:paraId="6CCB7E15" w14:textId="77777777" w:rsidR="001921F1" w:rsidRPr="00DD6D51" w:rsidRDefault="001921F1" w:rsidP="001921F1">
            <w:pPr>
              <w:jc w:val="right"/>
              <w:rPr>
                <w:rFonts w:ascii="Times New Roman" w:hAnsi="Times New Roman" w:cs="Times New Roman"/>
              </w:rPr>
            </w:pPr>
            <w:r w:rsidRPr="00DD6D51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34" w:type="dxa"/>
          </w:tcPr>
          <w:p w14:paraId="55B0DC78" w14:textId="77777777" w:rsidR="001921F1" w:rsidRPr="00DD6D51" w:rsidRDefault="001921F1" w:rsidP="001921F1">
            <w:pPr>
              <w:jc w:val="right"/>
              <w:rPr>
                <w:rFonts w:ascii="Times New Roman" w:hAnsi="Times New Roman" w:cs="Times New Roman"/>
              </w:rPr>
            </w:pPr>
            <w:r w:rsidRPr="00DD6D5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</w:tcPr>
          <w:p w14:paraId="7D06D6B6" w14:textId="77777777" w:rsidR="001921F1" w:rsidRPr="00DD6D51" w:rsidRDefault="001921F1" w:rsidP="001921F1">
            <w:pPr>
              <w:jc w:val="right"/>
              <w:rPr>
                <w:rFonts w:ascii="Times New Roman" w:hAnsi="Times New Roman" w:cs="Times New Roman"/>
              </w:rPr>
            </w:pPr>
            <w:r w:rsidRPr="00DD6D51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281" w:type="dxa"/>
          </w:tcPr>
          <w:p w14:paraId="0A67EC45" w14:textId="77777777" w:rsidR="001921F1" w:rsidRPr="00DD6D51" w:rsidRDefault="001921F1" w:rsidP="001921F1">
            <w:pPr>
              <w:jc w:val="right"/>
              <w:rPr>
                <w:rFonts w:ascii="Times New Roman" w:hAnsi="Times New Roman" w:cs="Times New Roman"/>
              </w:rPr>
            </w:pPr>
            <w:r w:rsidRPr="00DD6D51">
              <w:rPr>
                <w:rFonts w:ascii="Times New Roman" w:hAnsi="Times New Roman" w:cs="Times New Roman"/>
              </w:rPr>
              <w:t>11.9</w:t>
            </w:r>
          </w:p>
        </w:tc>
      </w:tr>
      <w:tr w:rsidR="001921F1" w:rsidRPr="00DD6D51" w14:paraId="704F821F" w14:textId="77777777" w:rsidTr="001921F1">
        <w:tc>
          <w:tcPr>
            <w:tcW w:w="1696" w:type="dxa"/>
          </w:tcPr>
          <w:p w14:paraId="59997418" w14:textId="77777777" w:rsidR="001921F1" w:rsidRPr="00DD6D51" w:rsidRDefault="001921F1" w:rsidP="001921F1">
            <w:pPr>
              <w:jc w:val="center"/>
              <w:rPr>
                <w:rFonts w:ascii="Times New Roman" w:hAnsi="Times New Roman" w:cs="Times New Roman"/>
              </w:rPr>
            </w:pPr>
            <w:r w:rsidRPr="00DD6D5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</w:tcPr>
          <w:p w14:paraId="6F07A3E4" w14:textId="77777777" w:rsidR="001921F1" w:rsidRPr="00DD6D51" w:rsidRDefault="001921F1" w:rsidP="001921F1">
            <w:pPr>
              <w:jc w:val="right"/>
              <w:rPr>
                <w:rFonts w:ascii="Times New Roman" w:hAnsi="Times New Roman" w:cs="Times New Roman"/>
              </w:rPr>
            </w:pPr>
            <w:r w:rsidRPr="00DD6D5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34" w:type="dxa"/>
          </w:tcPr>
          <w:p w14:paraId="1327669B" w14:textId="77777777" w:rsidR="001921F1" w:rsidRPr="00DD6D51" w:rsidRDefault="001921F1" w:rsidP="001921F1">
            <w:pPr>
              <w:jc w:val="right"/>
              <w:rPr>
                <w:rFonts w:ascii="Times New Roman" w:hAnsi="Times New Roman" w:cs="Times New Roman"/>
              </w:rPr>
            </w:pPr>
            <w:r w:rsidRPr="00DD6D5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</w:tcPr>
          <w:p w14:paraId="6997F6B0" w14:textId="77777777" w:rsidR="001921F1" w:rsidRPr="00DD6D51" w:rsidRDefault="001921F1" w:rsidP="001921F1">
            <w:pPr>
              <w:jc w:val="right"/>
              <w:rPr>
                <w:rFonts w:ascii="Times New Roman" w:hAnsi="Times New Roman" w:cs="Times New Roman"/>
              </w:rPr>
            </w:pPr>
            <w:r w:rsidRPr="00DD6D51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281" w:type="dxa"/>
          </w:tcPr>
          <w:p w14:paraId="05DFA87D" w14:textId="77777777" w:rsidR="001921F1" w:rsidRPr="00DD6D51" w:rsidRDefault="001921F1" w:rsidP="001921F1">
            <w:pPr>
              <w:jc w:val="right"/>
              <w:rPr>
                <w:rFonts w:ascii="Times New Roman" w:hAnsi="Times New Roman" w:cs="Times New Roman"/>
              </w:rPr>
            </w:pPr>
            <w:r w:rsidRPr="00DD6D51">
              <w:rPr>
                <w:rFonts w:ascii="Times New Roman" w:hAnsi="Times New Roman" w:cs="Times New Roman"/>
              </w:rPr>
              <w:t>11.2</w:t>
            </w:r>
          </w:p>
        </w:tc>
      </w:tr>
      <w:tr w:rsidR="001921F1" w:rsidRPr="00DD6D51" w14:paraId="56D27F5D" w14:textId="77777777" w:rsidTr="001921F1">
        <w:tc>
          <w:tcPr>
            <w:tcW w:w="1696" w:type="dxa"/>
          </w:tcPr>
          <w:p w14:paraId="353FE0BD" w14:textId="77777777" w:rsidR="001921F1" w:rsidRPr="00DD6D51" w:rsidRDefault="001921F1" w:rsidP="001921F1">
            <w:pPr>
              <w:jc w:val="center"/>
              <w:rPr>
                <w:rFonts w:ascii="Times New Roman" w:hAnsi="Times New Roman" w:cs="Times New Roman"/>
              </w:rPr>
            </w:pPr>
            <w:r w:rsidRPr="00DD6D5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</w:tcPr>
          <w:p w14:paraId="6E9D87B4" w14:textId="77777777" w:rsidR="001921F1" w:rsidRPr="00DD6D51" w:rsidRDefault="001921F1" w:rsidP="001921F1">
            <w:pPr>
              <w:jc w:val="right"/>
              <w:rPr>
                <w:rFonts w:ascii="Times New Roman" w:hAnsi="Times New Roman" w:cs="Times New Roman"/>
              </w:rPr>
            </w:pPr>
            <w:r w:rsidRPr="00DD6D5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34" w:type="dxa"/>
          </w:tcPr>
          <w:p w14:paraId="2C6BE473" w14:textId="77777777" w:rsidR="001921F1" w:rsidRPr="00DD6D51" w:rsidRDefault="001921F1" w:rsidP="001921F1">
            <w:pPr>
              <w:jc w:val="right"/>
              <w:rPr>
                <w:rFonts w:ascii="Times New Roman" w:hAnsi="Times New Roman" w:cs="Times New Roman"/>
              </w:rPr>
            </w:pPr>
            <w:r w:rsidRPr="00DD6D5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</w:tcPr>
          <w:p w14:paraId="4227E485" w14:textId="77777777" w:rsidR="001921F1" w:rsidRPr="00DD6D51" w:rsidRDefault="001921F1" w:rsidP="001921F1">
            <w:pPr>
              <w:jc w:val="right"/>
              <w:rPr>
                <w:rFonts w:ascii="Times New Roman" w:hAnsi="Times New Roman" w:cs="Times New Roman"/>
              </w:rPr>
            </w:pPr>
            <w:r w:rsidRPr="00DD6D5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81" w:type="dxa"/>
          </w:tcPr>
          <w:p w14:paraId="0F76ACDE" w14:textId="77777777" w:rsidR="001921F1" w:rsidRPr="00DD6D51" w:rsidRDefault="001921F1" w:rsidP="001921F1">
            <w:pPr>
              <w:jc w:val="right"/>
              <w:rPr>
                <w:rFonts w:ascii="Times New Roman" w:hAnsi="Times New Roman" w:cs="Times New Roman"/>
              </w:rPr>
            </w:pPr>
            <w:r w:rsidRPr="00DD6D51">
              <w:rPr>
                <w:rFonts w:ascii="Times New Roman" w:hAnsi="Times New Roman" w:cs="Times New Roman"/>
              </w:rPr>
              <w:t>9.5</w:t>
            </w:r>
          </w:p>
        </w:tc>
      </w:tr>
      <w:tr w:rsidR="001921F1" w:rsidRPr="00DD6D51" w14:paraId="1782F68B" w14:textId="77777777" w:rsidTr="001921F1">
        <w:tc>
          <w:tcPr>
            <w:tcW w:w="1696" w:type="dxa"/>
          </w:tcPr>
          <w:p w14:paraId="646CEDE5" w14:textId="77777777" w:rsidR="001921F1" w:rsidRPr="00DD6D51" w:rsidRDefault="001921F1" w:rsidP="001921F1">
            <w:pPr>
              <w:jc w:val="center"/>
              <w:rPr>
                <w:rFonts w:ascii="Times New Roman" w:hAnsi="Times New Roman" w:cs="Times New Roman"/>
              </w:rPr>
            </w:pPr>
            <w:r w:rsidRPr="00DD6D5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</w:tcPr>
          <w:p w14:paraId="41EF6599" w14:textId="77777777" w:rsidR="001921F1" w:rsidRPr="00DD6D51" w:rsidRDefault="001921F1" w:rsidP="001921F1">
            <w:pPr>
              <w:jc w:val="right"/>
              <w:rPr>
                <w:rFonts w:ascii="Times New Roman" w:hAnsi="Times New Roman" w:cs="Times New Roman"/>
              </w:rPr>
            </w:pPr>
            <w:r w:rsidRPr="00DD6D5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</w:tcPr>
          <w:p w14:paraId="18197EA5" w14:textId="77777777" w:rsidR="001921F1" w:rsidRPr="00DD6D51" w:rsidRDefault="001921F1" w:rsidP="001921F1">
            <w:pPr>
              <w:jc w:val="right"/>
              <w:rPr>
                <w:rFonts w:ascii="Times New Roman" w:hAnsi="Times New Roman" w:cs="Times New Roman"/>
              </w:rPr>
            </w:pPr>
            <w:r w:rsidRPr="00DD6D5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251C2E2D" w14:textId="77777777" w:rsidR="001921F1" w:rsidRPr="00DD6D51" w:rsidRDefault="001921F1" w:rsidP="001921F1">
            <w:pPr>
              <w:jc w:val="right"/>
              <w:rPr>
                <w:rFonts w:ascii="Times New Roman" w:hAnsi="Times New Roman" w:cs="Times New Roman"/>
              </w:rPr>
            </w:pPr>
            <w:r w:rsidRPr="00DD6D5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81" w:type="dxa"/>
          </w:tcPr>
          <w:p w14:paraId="45242A99" w14:textId="77777777" w:rsidR="001921F1" w:rsidRPr="00DD6D51" w:rsidRDefault="001921F1" w:rsidP="001921F1">
            <w:pPr>
              <w:jc w:val="right"/>
              <w:rPr>
                <w:rFonts w:ascii="Times New Roman" w:hAnsi="Times New Roman" w:cs="Times New Roman"/>
              </w:rPr>
            </w:pPr>
            <w:r w:rsidRPr="00DD6D51">
              <w:rPr>
                <w:rFonts w:ascii="Times New Roman" w:hAnsi="Times New Roman" w:cs="Times New Roman"/>
              </w:rPr>
              <w:t>4.1</w:t>
            </w:r>
          </w:p>
        </w:tc>
      </w:tr>
      <w:tr w:rsidR="001921F1" w:rsidRPr="00DD6D51" w14:paraId="3BF58CDF" w14:textId="77777777" w:rsidTr="001921F1">
        <w:tc>
          <w:tcPr>
            <w:tcW w:w="1696" w:type="dxa"/>
          </w:tcPr>
          <w:p w14:paraId="1638E680" w14:textId="77777777" w:rsidR="001921F1" w:rsidRPr="00DD6D51" w:rsidRDefault="001921F1" w:rsidP="001921F1">
            <w:pPr>
              <w:jc w:val="center"/>
              <w:rPr>
                <w:rFonts w:ascii="Times New Roman" w:hAnsi="Times New Roman" w:cs="Times New Roman"/>
              </w:rPr>
            </w:pPr>
            <w:r w:rsidRPr="00DD6D5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</w:tcPr>
          <w:p w14:paraId="1FEF723A" w14:textId="77777777" w:rsidR="001921F1" w:rsidRPr="00DD6D51" w:rsidRDefault="001921F1" w:rsidP="001921F1">
            <w:pPr>
              <w:jc w:val="right"/>
              <w:rPr>
                <w:rFonts w:ascii="Times New Roman" w:hAnsi="Times New Roman" w:cs="Times New Roman"/>
              </w:rPr>
            </w:pPr>
            <w:r w:rsidRPr="00DD6D5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4" w:type="dxa"/>
          </w:tcPr>
          <w:p w14:paraId="3FFDD79D" w14:textId="77777777" w:rsidR="001921F1" w:rsidRPr="00DD6D51" w:rsidRDefault="001921F1" w:rsidP="001921F1">
            <w:pPr>
              <w:jc w:val="right"/>
              <w:rPr>
                <w:rFonts w:ascii="Times New Roman" w:hAnsi="Times New Roman" w:cs="Times New Roman"/>
              </w:rPr>
            </w:pPr>
            <w:r w:rsidRPr="00DD6D5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</w:tcPr>
          <w:p w14:paraId="084572E3" w14:textId="77777777" w:rsidR="001921F1" w:rsidRPr="00DD6D51" w:rsidRDefault="001921F1" w:rsidP="001921F1">
            <w:pPr>
              <w:jc w:val="right"/>
              <w:rPr>
                <w:rFonts w:ascii="Times New Roman" w:hAnsi="Times New Roman" w:cs="Times New Roman"/>
              </w:rPr>
            </w:pPr>
            <w:r w:rsidRPr="00DD6D5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281" w:type="dxa"/>
          </w:tcPr>
          <w:p w14:paraId="6B552190" w14:textId="77777777" w:rsidR="001921F1" w:rsidRPr="00DD6D51" w:rsidRDefault="001921F1" w:rsidP="001921F1">
            <w:pPr>
              <w:jc w:val="right"/>
              <w:rPr>
                <w:rFonts w:ascii="Times New Roman" w:hAnsi="Times New Roman" w:cs="Times New Roman"/>
              </w:rPr>
            </w:pPr>
            <w:r w:rsidRPr="00DD6D51">
              <w:rPr>
                <w:rFonts w:ascii="Times New Roman" w:hAnsi="Times New Roman" w:cs="Times New Roman"/>
              </w:rPr>
              <w:t>8.2</w:t>
            </w:r>
          </w:p>
        </w:tc>
      </w:tr>
      <w:tr w:rsidR="001921F1" w:rsidRPr="00DD6D51" w14:paraId="4FFD3777" w14:textId="77777777" w:rsidTr="001921F1">
        <w:tc>
          <w:tcPr>
            <w:tcW w:w="1696" w:type="dxa"/>
          </w:tcPr>
          <w:p w14:paraId="562A0EB8" w14:textId="77777777" w:rsidR="001921F1" w:rsidRPr="00DD6D51" w:rsidRDefault="001921F1" w:rsidP="001921F1">
            <w:pPr>
              <w:jc w:val="center"/>
              <w:rPr>
                <w:rFonts w:ascii="Times New Roman" w:hAnsi="Times New Roman" w:cs="Times New Roman"/>
              </w:rPr>
            </w:pPr>
            <w:r w:rsidRPr="00DD6D5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</w:tcPr>
          <w:p w14:paraId="26837C2A" w14:textId="77777777" w:rsidR="001921F1" w:rsidRPr="00DD6D51" w:rsidRDefault="001921F1" w:rsidP="001921F1">
            <w:pPr>
              <w:jc w:val="right"/>
              <w:rPr>
                <w:rFonts w:ascii="Times New Roman" w:hAnsi="Times New Roman" w:cs="Times New Roman"/>
              </w:rPr>
            </w:pPr>
            <w:r w:rsidRPr="00DD6D5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4" w:type="dxa"/>
          </w:tcPr>
          <w:p w14:paraId="1D3F3080" w14:textId="77777777" w:rsidR="001921F1" w:rsidRPr="00DD6D51" w:rsidRDefault="001921F1" w:rsidP="001921F1">
            <w:pPr>
              <w:jc w:val="right"/>
              <w:rPr>
                <w:rFonts w:ascii="Times New Roman" w:hAnsi="Times New Roman" w:cs="Times New Roman"/>
              </w:rPr>
            </w:pPr>
            <w:r w:rsidRPr="00DD6D5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14:paraId="1C345ECA" w14:textId="77777777" w:rsidR="001921F1" w:rsidRPr="00DD6D51" w:rsidRDefault="001921F1" w:rsidP="001921F1">
            <w:pPr>
              <w:jc w:val="right"/>
              <w:rPr>
                <w:rFonts w:ascii="Times New Roman" w:hAnsi="Times New Roman" w:cs="Times New Roman"/>
              </w:rPr>
            </w:pPr>
            <w:r w:rsidRPr="00DD6D5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81" w:type="dxa"/>
          </w:tcPr>
          <w:p w14:paraId="20253F61" w14:textId="77777777" w:rsidR="001921F1" w:rsidRPr="00DD6D51" w:rsidRDefault="001921F1" w:rsidP="001921F1">
            <w:pPr>
              <w:jc w:val="right"/>
              <w:rPr>
                <w:rFonts w:ascii="Times New Roman" w:hAnsi="Times New Roman" w:cs="Times New Roman"/>
              </w:rPr>
            </w:pPr>
            <w:r w:rsidRPr="00DD6D51">
              <w:rPr>
                <w:rFonts w:ascii="Times New Roman" w:hAnsi="Times New Roman" w:cs="Times New Roman"/>
              </w:rPr>
              <w:t>5.1</w:t>
            </w:r>
          </w:p>
        </w:tc>
      </w:tr>
      <w:tr w:rsidR="001921F1" w:rsidRPr="00DD6D51" w14:paraId="5C14C227" w14:textId="77777777" w:rsidTr="001921F1">
        <w:tc>
          <w:tcPr>
            <w:tcW w:w="1696" w:type="dxa"/>
          </w:tcPr>
          <w:p w14:paraId="4045B828" w14:textId="77777777" w:rsidR="001921F1" w:rsidRPr="00DD6D51" w:rsidRDefault="001921F1" w:rsidP="001921F1">
            <w:pPr>
              <w:jc w:val="center"/>
              <w:rPr>
                <w:rFonts w:ascii="Times New Roman" w:hAnsi="Times New Roman" w:cs="Times New Roman"/>
              </w:rPr>
            </w:pPr>
            <w:r w:rsidRPr="00DD6D5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</w:tcPr>
          <w:p w14:paraId="4DB6ADE6" w14:textId="77777777" w:rsidR="001921F1" w:rsidRPr="00DD6D51" w:rsidRDefault="001921F1" w:rsidP="001921F1">
            <w:pPr>
              <w:jc w:val="right"/>
              <w:rPr>
                <w:rFonts w:ascii="Times New Roman" w:hAnsi="Times New Roman" w:cs="Times New Roman"/>
              </w:rPr>
            </w:pPr>
            <w:r w:rsidRPr="00DD6D5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4" w:type="dxa"/>
          </w:tcPr>
          <w:p w14:paraId="743A2273" w14:textId="77777777" w:rsidR="001921F1" w:rsidRPr="00DD6D51" w:rsidRDefault="001921F1" w:rsidP="001921F1">
            <w:pPr>
              <w:jc w:val="right"/>
              <w:rPr>
                <w:rFonts w:ascii="Times New Roman" w:hAnsi="Times New Roman" w:cs="Times New Roman"/>
              </w:rPr>
            </w:pPr>
            <w:r w:rsidRPr="00DD6D5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</w:tcPr>
          <w:p w14:paraId="75488412" w14:textId="77777777" w:rsidR="001921F1" w:rsidRPr="00DD6D51" w:rsidRDefault="001921F1" w:rsidP="001921F1">
            <w:pPr>
              <w:jc w:val="right"/>
              <w:rPr>
                <w:rFonts w:ascii="Times New Roman" w:hAnsi="Times New Roman" w:cs="Times New Roman"/>
              </w:rPr>
            </w:pPr>
            <w:r w:rsidRPr="00DD6D5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81" w:type="dxa"/>
          </w:tcPr>
          <w:p w14:paraId="79FF8EC3" w14:textId="77777777" w:rsidR="001921F1" w:rsidRPr="00DD6D51" w:rsidRDefault="001921F1" w:rsidP="001921F1">
            <w:pPr>
              <w:jc w:val="right"/>
              <w:rPr>
                <w:rFonts w:ascii="Times New Roman" w:hAnsi="Times New Roman" w:cs="Times New Roman"/>
              </w:rPr>
            </w:pPr>
            <w:r w:rsidRPr="00DD6D51">
              <w:rPr>
                <w:rFonts w:ascii="Times New Roman" w:hAnsi="Times New Roman" w:cs="Times New Roman"/>
              </w:rPr>
              <w:t>5.8</w:t>
            </w:r>
          </w:p>
        </w:tc>
      </w:tr>
      <w:tr w:rsidR="001921F1" w:rsidRPr="00DD6D51" w14:paraId="7D4058A8" w14:textId="77777777" w:rsidTr="001921F1">
        <w:tc>
          <w:tcPr>
            <w:tcW w:w="1696" w:type="dxa"/>
          </w:tcPr>
          <w:p w14:paraId="236940FD" w14:textId="77777777" w:rsidR="001921F1" w:rsidRPr="00DD6D51" w:rsidRDefault="001921F1" w:rsidP="001921F1">
            <w:pPr>
              <w:jc w:val="center"/>
              <w:rPr>
                <w:rFonts w:ascii="Times New Roman" w:hAnsi="Times New Roman" w:cs="Times New Roman"/>
              </w:rPr>
            </w:pPr>
            <w:r w:rsidRPr="00DD6D5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4" w:type="dxa"/>
          </w:tcPr>
          <w:p w14:paraId="17EEF631" w14:textId="77777777" w:rsidR="001921F1" w:rsidRPr="00DD6D51" w:rsidRDefault="001921F1" w:rsidP="001921F1">
            <w:pPr>
              <w:jc w:val="right"/>
              <w:rPr>
                <w:rFonts w:ascii="Times New Roman" w:hAnsi="Times New Roman" w:cs="Times New Roman"/>
              </w:rPr>
            </w:pPr>
            <w:r w:rsidRPr="00DD6D5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4" w:type="dxa"/>
          </w:tcPr>
          <w:p w14:paraId="456765D4" w14:textId="77777777" w:rsidR="001921F1" w:rsidRPr="00DD6D51" w:rsidRDefault="001921F1" w:rsidP="001921F1">
            <w:pPr>
              <w:jc w:val="right"/>
              <w:rPr>
                <w:rFonts w:ascii="Times New Roman" w:hAnsi="Times New Roman" w:cs="Times New Roman"/>
              </w:rPr>
            </w:pPr>
            <w:r w:rsidRPr="00DD6D5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14:paraId="2ABA606A" w14:textId="77777777" w:rsidR="001921F1" w:rsidRPr="00DD6D51" w:rsidRDefault="001921F1" w:rsidP="001921F1">
            <w:pPr>
              <w:jc w:val="right"/>
              <w:rPr>
                <w:rFonts w:ascii="Times New Roman" w:hAnsi="Times New Roman" w:cs="Times New Roman"/>
              </w:rPr>
            </w:pPr>
            <w:r w:rsidRPr="00DD6D5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81" w:type="dxa"/>
          </w:tcPr>
          <w:p w14:paraId="4B1199A6" w14:textId="77777777" w:rsidR="001921F1" w:rsidRPr="00DD6D51" w:rsidRDefault="001921F1" w:rsidP="001921F1">
            <w:pPr>
              <w:jc w:val="right"/>
              <w:rPr>
                <w:rFonts w:ascii="Times New Roman" w:hAnsi="Times New Roman" w:cs="Times New Roman"/>
              </w:rPr>
            </w:pPr>
            <w:r w:rsidRPr="00DD6D51">
              <w:rPr>
                <w:rFonts w:ascii="Times New Roman" w:hAnsi="Times New Roman" w:cs="Times New Roman"/>
              </w:rPr>
              <w:t>5.4</w:t>
            </w:r>
          </w:p>
        </w:tc>
      </w:tr>
      <w:tr w:rsidR="001921F1" w:rsidRPr="00DD6D51" w14:paraId="578DFDD8" w14:textId="77777777" w:rsidTr="001921F1">
        <w:tc>
          <w:tcPr>
            <w:tcW w:w="1696" w:type="dxa"/>
          </w:tcPr>
          <w:p w14:paraId="28961FB1" w14:textId="77777777" w:rsidR="001921F1" w:rsidRPr="00DD6D51" w:rsidRDefault="001921F1" w:rsidP="001921F1">
            <w:pPr>
              <w:jc w:val="center"/>
              <w:rPr>
                <w:rFonts w:ascii="Times New Roman" w:hAnsi="Times New Roman" w:cs="Times New Roman"/>
              </w:rPr>
            </w:pPr>
            <w:r w:rsidRPr="00DD6D5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4" w:type="dxa"/>
          </w:tcPr>
          <w:p w14:paraId="224A8A1E" w14:textId="77777777" w:rsidR="001921F1" w:rsidRPr="00DD6D51" w:rsidRDefault="001921F1" w:rsidP="001921F1">
            <w:pPr>
              <w:jc w:val="right"/>
              <w:rPr>
                <w:rFonts w:ascii="Times New Roman" w:hAnsi="Times New Roman" w:cs="Times New Roman"/>
              </w:rPr>
            </w:pPr>
            <w:r w:rsidRPr="00DD6D5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4" w:type="dxa"/>
          </w:tcPr>
          <w:p w14:paraId="20A158F2" w14:textId="77777777" w:rsidR="001921F1" w:rsidRPr="00DD6D51" w:rsidRDefault="001921F1" w:rsidP="001921F1">
            <w:pPr>
              <w:jc w:val="right"/>
              <w:rPr>
                <w:rFonts w:ascii="Times New Roman" w:hAnsi="Times New Roman" w:cs="Times New Roman"/>
              </w:rPr>
            </w:pPr>
            <w:r w:rsidRPr="00DD6D5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14:paraId="68DE10A8" w14:textId="77777777" w:rsidR="001921F1" w:rsidRPr="00DD6D51" w:rsidRDefault="001921F1" w:rsidP="001921F1">
            <w:pPr>
              <w:jc w:val="right"/>
              <w:rPr>
                <w:rFonts w:ascii="Times New Roman" w:hAnsi="Times New Roman" w:cs="Times New Roman"/>
              </w:rPr>
            </w:pPr>
            <w:r w:rsidRPr="00DD6D5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81" w:type="dxa"/>
          </w:tcPr>
          <w:p w14:paraId="2A31E795" w14:textId="77777777" w:rsidR="001921F1" w:rsidRPr="00DD6D51" w:rsidRDefault="001921F1" w:rsidP="001921F1">
            <w:pPr>
              <w:jc w:val="right"/>
              <w:rPr>
                <w:rFonts w:ascii="Times New Roman" w:hAnsi="Times New Roman" w:cs="Times New Roman"/>
              </w:rPr>
            </w:pPr>
            <w:r w:rsidRPr="00DD6D51">
              <w:rPr>
                <w:rFonts w:ascii="Times New Roman" w:hAnsi="Times New Roman" w:cs="Times New Roman"/>
              </w:rPr>
              <w:t>5.8</w:t>
            </w:r>
          </w:p>
        </w:tc>
      </w:tr>
      <w:tr w:rsidR="001921F1" w:rsidRPr="00DD6D51" w14:paraId="3DC990C1" w14:textId="77777777" w:rsidTr="001921F1">
        <w:tc>
          <w:tcPr>
            <w:tcW w:w="1696" w:type="dxa"/>
          </w:tcPr>
          <w:p w14:paraId="7D502294" w14:textId="77777777" w:rsidR="001921F1" w:rsidRPr="00DD6D51" w:rsidRDefault="001921F1" w:rsidP="001921F1">
            <w:pPr>
              <w:jc w:val="center"/>
              <w:rPr>
                <w:rFonts w:ascii="Times New Roman" w:hAnsi="Times New Roman" w:cs="Times New Roman"/>
              </w:rPr>
            </w:pPr>
            <w:r w:rsidRPr="00DD6D5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4" w:type="dxa"/>
          </w:tcPr>
          <w:p w14:paraId="064B832D" w14:textId="77777777" w:rsidR="001921F1" w:rsidRPr="00DD6D51" w:rsidRDefault="001921F1" w:rsidP="001921F1">
            <w:pPr>
              <w:jc w:val="right"/>
              <w:rPr>
                <w:rFonts w:ascii="Times New Roman" w:hAnsi="Times New Roman" w:cs="Times New Roman"/>
              </w:rPr>
            </w:pPr>
            <w:r w:rsidRPr="00DD6D5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4" w:type="dxa"/>
          </w:tcPr>
          <w:p w14:paraId="19F40F1F" w14:textId="77777777" w:rsidR="001921F1" w:rsidRPr="00DD6D51" w:rsidRDefault="001921F1" w:rsidP="001921F1">
            <w:pPr>
              <w:jc w:val="right"/>
              <w:rPr>
                <w:rFonts w:ascii="Times New Roman" w:hAnsi="Times New Roman" w:cs="Times New Roman"/>
              </w:rPr>
            </w:pPr>
            <w:r w:rsidRPr="00DD6D5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14:paraId="42F4CD76" w14:textId="77777777" w:rsidR="001921F1" w:rsidRPr="00DD6D51" w:rsidRDefault="001921F1" w:rsidP="001921F1">
            <w:pPr>
              <w:jc w:val="right"/>
              <w:rPr>
                <w:rFonts w:ascii="Times New Roman" w:hAnsi="Times New Roman" w:cs="Times New Roman"/>
              </w:rPr>
            </w:pPr>
            <w:r w:rsidRPr="00DD6D5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81" w:type="dxa"/>
          </w:tcPr>
          <w:p w14:paraId="447B005C" w14:textId="77777777" w:rsidR="001921F1" w:rsidRPr="00DD6D51" w:rsidRDefault="001921F1" w:rsidP="001921F1">
            <w:pPr>
              <w:jc w:val="right"/>
              <w:rPr>
                <w:rFonts w:ascii="Times New Roman" w:hAnsi="Times New Roman" w:cs="Times New Roman"/>
              </w:rPr>
            </w:pPr>
            <w:r w:rsidRPr="00DD6D51">
              <w:rPr>
                <w:rFonts w:ascii="Times New Roman" w:hAnsi="Times New Roman" w:cs="Times New Roman"/>
              </w:rPr>
              <w:t>5.1</w:t>
            </w:r>
          </w:p>
        </w:tc>
      </w:tr>
      <w:tr w:rsidR="001921F1" w:rsidRPr="00DD6D51" w14:paraId="72D30DEE" w14:textId="77777777" w:rsidTr="001921F1">
        <w:tc>
          <w:tcPr>
            <w:tcW w:w="1696" w:type="dxa"/>
          </w:tcPr>
          <w:p w14:paraId="78C312F4" w14:textId="77777777" w:rsidR="001921F1" w:rsidRPr="00DD6D51" w:rsidRDefault="001921F1" w:rsidP="001921F1">
            <w:pPr>
              <w:jc w:val="center"/>
              <w:rPr>
                <w:rFonts w:ascii="Times New Roman" w:hAnsi="Times New Roman" w:cs="Times New Roman"/>
              </w:rPr>
            </w:pPr>
            <w:r w:rsidRPr="00DD6D5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4" w:type="dxa"/>
          </w:tcPr>
          <w:p w14:paraId="6EBB087C" w14:textId="77777777" w:rsidR="001921F1" w:rsidRPr="00DD6D51" w:rsidRDefault="001921F1" w:rsidP="001921F1">
            <w:pPr>
              <w:jc w:val="right"/>
              <w:rPr>
                <w:rFonts w:ascii="Times New Roman" w:hAnsi="Times New Roman" w:cs="Times New Roman"/>
              </w:rPr>
            </w:pPr>
            <w:r w:rsidRPr="00DD6D5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</w:tcPr>
          <w:p w14:paraId="184161FA" w14:textId="77777777" w:rsidR="001921F1" w:rsidRPr="00DD6D51" w:rsidRDefault="001921F1" w:rsidP="001921F1">
            <w:pPr>
              <w:jc w:val="right"/>
              <w:rPr>
                <w:rFonts w:ascii="Times New Roman" w:hAnsi="Times New Roman" w:cs="Times New Roman"/>
              </w:rPr>
            </w:pPr>
            <w:r w:rsidRPr="00DD6D5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</w:tcPr>
          <w:p w14:paraId="1F588113" w14:textId="77777777" w:rsidR="001921F1" w:rsidRPr="00DD6D51" w:rsidRDefault="001921F1" w:rsidP="001921F1">
            <w:pPr>
              <w:jc w:val="right"/>
              <w:rPr>
                <w:rFonts w:ascii="Times New Roman" w:hAnsi="Times New Roman" w:cs="Times New Roman"/>
              </w:rPr>
            </w:pPr>
            <w:r w:rsidRPr="00DD6D5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81" w:type="dxa"/>
          </w:tcPr>
          <w:p w14:paraId="215C73CC" w14:textId="77777777" w:rsidR="001921F1" w:rsidRPr="00DD6D51" w:rsidRDefault="001921F1" w:rsidP="001921F1">
            <w:pPr>
              <w:jc w:val="right"/>
              <w:rPr>
                <w:rFonts w:ascii="Times New Roman" w:hAnsi="Times New Roman" w:cs="Times New Roman"/>
              </w:rPr>
            </w:pPr>
            <w:r w:rsidRPr="00DD6D51">
              <w:rPr>
                <w:rFonts w:ascii="Times New Roman" w:hAnsi="Times New Roman" w:cs="Times New Roman"/>
              </w:rPr>
              <w:t>5.4</w:t>
            </w:r>
          </w:p>
        </w:tc>
      </w:tr>
      <w:tr w:rsidR="001921F1" w:rsidRPr="00DD6D51" w14:paraId="160CA5AD" w14:textId="77777777" w:rsidTr="001921F1">
        <w:tc>
          <w:tcPr>
            <w:tcW w:w="1696" w:type="dxa"/>
          </w:tcPr>
          <w:p w14:paraId="25CA65D7" w14:textId="77777777" w:rsidR="001921F1" w:rsidRPr="00DD6D51" w:rsidRDefault="001921F1" w:rsidP="001921F1">
            <w:pPr>
              <w:jc w:val="center"/>
              <w:rPr>
                <w:rFonts w:ascii="Times New Roman" w:hAnsi="Times New Roman" w:cs="Times New Roman"/>
              </w:rPr>
            </w:pPr>
            <w:r w:rsidRPr="00DD6D5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4" w:type="dxa"/>
          </w:tcPr>
          <w:p w14:paraId="60B19EAD" w14:textId="77777777" w:rsidR="001921F1" w:rsidRPr="00DD6D51" w:rsidRDefault="001921F1" w:rsidP="001921F1">
            <w:pPr>
              <w:jc w:val="right"/>
              <w:rPr>
                <w:rFonts w:ascii="Times New Roman" w:hAnsi="Times New Roman" w:cs="Times New Roman"/>
              </w:rPr>
            </w:pPr>
            <w:r w:rsidRPr="00DD6D5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</w:tcPr>
          <w:p w14:paraId="19214E2F" w14:textId="77777777" w:rsidR="001921F1" w:rsidRPr="00DD6D51" w:rsidRDefault="001921F1" w:rsidP="001921F1">
            <w:pPr>
              <w:jc w:val="right"/>
              <w:rPr>
                <w:rFonts w:ascii="Times New Roman" w:hAnsi="Times New Roman" w:cs="Times New Roman"/>
              </w:rPr>
            </w:pPr>
            <w:r w:rsidRPr="00DD6D5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14:paraId="2DC113CD" w14:textId="77777777" w:rsidR="001921F1" w:rsidRPr="00DD6D51" w:rsidRDefault="001921F1" w:rsidP="001921F1">
            <w:pPr>
              <w:jc w:val="right"/>
              <w:rPr>
                <w:rFonts w:ascii="Times New Roman" w:hAnsi="Times New Roman" w:cs="Times New Roman"/>
              </w:rPr>
            </w:pPr>
            <w:r w:rsidRPr="00DD6D5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81" w:type="dxa"/>
          </w:tcPr>
          <w:p w14:paraId="63217830" w14:textId="77777777" w:rsidR="001921F1" w:rsidRPr="00DD6D51" w:rsidRDefault="001921F1" w:rsidP="001921F1">
            <w:pPr>
              <w:jc w:val="right"/>
              <w:rPr>
                <w:rFonts w:ascii="Times New Roman" w:hAnsi="Times New Roman" w:cs="Times New Roman"/>
              </w:rPr>
            </w:pPr>
            <w:r w:rsidRPr="00DD6D51">
              <w:rPr>
                <w:rFonts w:ascii="Times New Roman" w:hAnsi="Times New Roman" w:cs="Times New Roman"/>
              </w:rPr>
              <w:t>4.8</w:t>
            </w:r>
          </w:p>
        </w:tc>
      </w:tr>
      <w:tr w:rsidR="001921F1" w:rsidRPr="00DD6D51" w14:paraId="53C94916" w14:textId="77777777" w:rsidTr="001921F1">
        <w:tc>
          <w:tcPr>
            <w:tcW w:w="1696" w:type="dxa"/>
            <w:tcBorders>
              <w:bottom w:val="single" w:sz="4" w:space="0" w:color="auto"/>
            </w:tcBorders>
          </w:tcPr>
          <w:p w14:paraId="7E3CA853" w14:textId="77777777" w:rsidR="001921F1" w:rsidRPr="00DD6D51" w:rsidRDefault="001921F1" w:rsidP="001921F1">
            <w:pPr>
              <w:jc w:val="center"/>
              <w:rPr>
                <w:rFonts w:ascii="Times New Roman" w:hAnsi="Times New Roman" w:cs="Times New Roman"/>
              </w:rPr>
            </w:pPr>
            <w:r w:rsidRPr="00DD6D5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812671E" w14:textId="77777777" w:rsidR="001921F1" w:rsidRPr="00DD6D51" w:rsidRDefault="001921F1" w:rsidP="001921F1">
            <w:pPr>
              <w:jc w:val="right"/>
              <w:rPr>
                <w:rFonts w:ascii="Times New Roman" w:hAnsi="Times New Roman" w:cs="Times New Roman"/>
              </w:rPr>
            </w:pPr>
            <w:r w:rsidRPr="00DD6D5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50AEA8C" w14:textId="77777777" w:rsidR="001921F1" w:rsidRPr="00DD6D51" w:rsidRDefault="001921F1" w:rsidP="001921F1">
            <w:pPr>
              <w:jc w:val="right"/>
              <w:rPr>
                <w:rFonts w:ascii="Times New Roman" w:hAnsi="Times New Roman" w:cs="Times New Roman"/>
              </w:rPr>
            </w:pPr>
            <w:r w:rsidRPr="00DD6D5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ED4F86B" w14:textId="77777777" w:rsidR="001921F1" w:rsidRPr="00DD6D51" w:rsidRDefault="001921F1" w:rsidP="001921F1">
            <w:pPr>
              <w:jc w:val="right"/>
              <w:rPr>
                <w:rFonts w:ascii="Times New Roman" w:hAnsi="Times New Roman" w:cs="Times New Roman"/>
              </w:rPr>
            </w:pPr>
            <w:r w:rsidRPr="00DD6D5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0B4AE895" w14:textId="77777777" w:rsidR="001921F1" w:rsidRPr="00DD6D51" w:rsidRDefault="001921F1" w:rsidP="001921F1">
            <w:pPr>
              <w:jc w:val="right"/>
              <w:rPr>
                <w:rFonts w:ascii="Times New Roman" w:hAnsi="Times New Roman" w:cs="Times New Roman"/>
              </w:rPr>
            </w:pPr>
            <w:r w:rsidRPr="00DD6D51">
              <w:rPr>
                <w:rFonts w:ascii="Times New Roman" w:hAnsi="Times New Roman" w:cs="Times New Roman"/>
              </w:rPr>
              <w:t>3.1</w:t>
            </w:r>
          </w:p>
        </w:tc>
      </w:tr>
      <w:tr w:rsidR="001921F1" w:rsidRPr="00DD6D51" w14:paraId="7D3C1CD9" w14:textId="77777777" w:rsidTr="001921F1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6C05AA3B" w14:textId="77777777" w:rsidR="001921F1" w:rsidRPr="00DD6D51" w:rsidRDefault="001921F1" w:rsidP="009167AC">
            <w:pPr>
              <w:jc w:val="center"/>
              <w:rPr>
                <w:rFonts w:ascii="Times New Roman" w:hAnsi="Times New Roman" w:cs="Times New Roman"/>
              </w:rPr>
            </w:pPr>
            <w:r w:rsidRPr="00DD6D51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0608016" w14:textId="77777777" w:rsidR="001921F1" w:rsidRPr="00DD6D51" w:rsidRDefault="001921F1" w:rsidP="009167AC">
            <w:pPr>
              <w:jc w:val="right"/>
              <w:rPr>
                <w:rFonts w:ascii="Times New Roman" w:hAnsi="Times New Roman" w:cs="Times New Roman"/>
              </w:rPr>
            </w:pPr>
            <w:r w:rsidRPr="00DD6D51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11EA024" w14:textId="77777777" w:rsidR="001921F1" w:rsidRPr="00DD6D51" w:rsidRDefault="001921F1" w:rsidP="009167AC">
            <w:pPr>
              <w:jc w:val="right"/>
              <w:rPr>
                <w:rFonts w:ascii="Times New Roman" w:hAnsi="Times New Roman" w:cs="Times New Roman"/>
              </w:rPr>
            </w:pPr>
            <w:r w:rsidRPr="00DD6D51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EF237E2" w14:textId="77777777" w:rsidR="001921F1" w:rsidRPr="00DD6D51" w:rsidRDefault="001921F1" w:rsidP="009167AC">
            <w:pPr>
              <w:jc w:val="right"/>
              <w:rPr>
                <w:rFonts w:ascii="Times New Roman" w:hAnsi="Times New Roman" w:cs="Times New Roman"/>
              </w:rPr>
            </w:pPr>
            <w:r w:rsidRPr="00DD6D51">
              <w:rPr>
                <w:rFonts w:ascii="Times New Roman" w:hAnsi="Times New Roman" w:cs="Times New Roman"/>
              </w:rPr>
              <w:t>294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7D56926B" w14:textId="77777777" w:rsidR="001921F1" w:rsidRPr="00DD6D51" w:rsidRDefault="001921F1" w:rsidP="009167AC">
            <w:pPr>
              <w:jc w:val="right"/>
              <w:rPr>
                <w:rFonts w:ascii="Times New Roman" w:hAnsi="Times New Roman" w:cs="Times New Roman"/>
              </w:rPr>
            </w:pPr>
            <w:r w:rsidRPr="00DD6D51">
              <w:rPr>
                <w:rFonts w:ascii="Times New Roman" w:hAnsi="Times New Roman" w:cs="Times New Roman"/>
              </w:rPr>
              <w:t>100</w:t>
            </w:r>
          </w:p>
        </w:tc>
      </w:tr>
    </w:tbl>
    <w:p w14:paraId="24A368D9" w14:textId="430FE4E5" w:rsidR="00786842" w:rsidRDefault="00786842">
      <w:bookmarkStart w:id="0" w:name="_GoBack"/>
      <w:bookmarkEnd w:id="0"/>
    </w:p>
    <w:sectPr w:rsidR="00786842" w:rsidSect="0061510E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F331CC" w14:textId="77777777" w:rsidR="00BD4AA9" w:rsidRDefault="00BD4AA9" w:rsidP="001921F1">
      <w:r>
        <w:separator/>
      </w:r>
    </w:p>
  </w:endnote>
  <w:endnote w:type="continuationSeparator" w:id="0">
    <w:p w14:paraId="5E2BA8A4" w14:textId="77777777" w:rsidR="00BD4AA9" w:rsidRDefault="00BD4AA9" w:rsidP="001921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53EC01" w14:textId="77777777" w:rsidR="00BD4AA9" w:rsidRDefault="00BD4AA9" w:rsidP="001921F1">
      <w:r>
        <w:separator/>
      </w:r>
    </w:p>
  </w:footnote>
  <w:footnote w:type="continuationSeparator" w:id="0">
    <w:p w14:paraId="55C4A550" w14:textId="77777777" w:rsidR="00BD4AA9" w:rsidRDefault="00BD4AA9" w:rsidP="001921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5CFC"/>
    <w:rsid w:val="001921F1"/>
    <w:rsid w:val="0023003F"/>
    <w:rsid w:val="00277749"/>
    <w:rsid w:val="002A3034"/>
    <w:rsid w:val="002A6CC5"/>
    <w:rsid w:val="00336860"/>
    <w:rsid w:val="00352D22"/>
    <w:rsid w:val="00386F3C"/>
    <w:rsid w:val="0048659A"/>
    <w:rsid w:val="00543679"/>
    <w:rsid w:val="005C1F90"/>
    <w:rsid w:val="005F1428"/>
    <w:rsid w:val="0061510E"/>
    <w:rsid w:val="00672EC1"/>
    <w:rsid w:val="006A054C"/>
    <w:rsid w:val="00786842"/>
    <w:rsid w:val="00795C0D"/>
    <w:rsid w:val="007977CB"/>
    <w:rsid w:val="008B717E"/>
    <w:rsid w:val="008E2E18"/>
    <w:rsid w:val="009167AC"/>
    <w:rsid w:val="00926EF3"/>
    <w:rsid w:val="00B7059B"/>
    <w:rsid w:val="00BD4AA9"/>
    <w:rsid w:val="00D47BF7"/>
    <w:rsid w:val="00DD6D51"/>
    <w:rsid w:val="00E15CFC"/>
    <w:rsid w:val="00EE31C7"/>
    <w:rsid w:val="00F34F68"/>
    <w:rsid w:val="00FA7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795410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5C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5436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921F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921F1"/>
  </w:style>
  <w:style w:type="paragraph" w:styleId="Footer">
    <w:name w:val="footer"/>
    <w:basedOn w:val="Normal"/>
    <w:link w:val="FooterChar"/>
    <w:uiPriority w:val="99"/>
    <w:unhideWhenUsed/>
    <w:rsid w:val="001921F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921F1"/>
  </w:style>
  <w:style w:type="paragraph" w:styleId="BalloonText">
    <w:name w:val="Balloon Text"/>
    <w:basedOn w:val="Normal"/>
    <w:link w:val="BalloonTextChar"/>
    <w:uiPriority w:val="99"/>
    <w:semiHidden/>
    <w:unhideWhenUsed/>
    <w:rsid w:val="00352D2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2D2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5C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5436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921F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921F1"/>
  </w:style>
  <w:style w:type="paragraph" w:styleId="Footer">
    <w:name w:val="footer"/>
    <w:basedOn w:val="Normal"/>
    <w:link w:val="FooterChar"/>
    <w:uiPriority w:val="99"/>
    <w:unhideWhenUsed/>
    <w:rsid w:val="001921F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921F1"/>
  </w:style>
  <w:style w:type="paragraph" w:styleId="BalloonText">
    <w:name w:val="Balloon Text"/>
    <w:basedOn w:val="Normal"/>
    <w:link w:val="BalloonTextChar"/>
    <w:uiPriority w:val="99"/>
    <w:semiHidden/>
    <w:unhideWhenUsed/>
    <w:rsid w:val="00352D2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2D2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2</Words>
  <Characters>299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yoNakaoka</dc:creator>
  <cp:keywords/>
  <dc:description/>
  <cp:lastModifiedBy>Satya Veni Pabbu</cp:lastModifiedBy>
  <cp:revision>3</cp:revision>
  <dcterms:created xsi:type="dcterms:W3CDTF">2022-04-08T15:16:00Z</dcterms:created>
  <dcterms:modified xsi:type="dcterms:W3CDTF">2022-04-21T15:12:00Z</dcterms:modified>
</cp:coreProperties>
</file>